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C81BD" w14:textId="77777777" w:rsidR="009438CA" w:rsidRDefault="009438CA" w:rsidP="009438CA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 1</w:t>
      </w:r>
      <w:r w:rsidRPr="7D4D17AA">
        <w:rPr>
          <w:rFonts w:ascii="Calibri" w:hAnsi="Calibri" w:cs="Calibri"/>
          <w:b/>
          <w:bCs/>
        </w:rPr>
        <w:t>: Key Approaches to T2DM Management Across Primary Care T</w:t>
      </w:r>
      <w:r>
        <w:rPr>
          <w:rFonts w:ascii="Calibri" w:hAnsi="Calibri" w:cs="Calibri"/>
          <w:b/>
          <w:bCs/>
        </w:rPr>
        <w:t>ypes</w:t>
      </w:r>
    </w:p>
    <w:tbl>
      <w:tblPr>
        <w:tblStyle w:val="TableGrid"/>
        <w:tblW w:w="12948" w:type="dxa"/>
        <w:tblLook w:val="04A0" w:firstRow="1" w:lastRow="0" w:firstColumn="1" w:lastColumn="0" w:noHBand="0" w:noVBand="1"/>
      </w:tblPr>
      <w:tblGrid>
        <w:gridCol w:w="3237"/>
        <w:gridCol w:w="3237"/>
        <w:gridCol w:w="3237"/>
        <w:gridCol w:w="3237"/>
      </w:tblGrid>
      <w:tr w:rsidR="009438CA" w14:paraId="68D6FDFD" w14:textId="77777777" w:rsidTr="009135ED">
        <w:tc>
          <w:tcPr>
            <w:tcW w:w="3237" w:type="dxa"/>
            <w:shd w:val="clear" w:color="auto" w:fill="D1D1D1" w:themeFill="background2" w:themeFillShade="E6"/>
          </w:tcPr>
          <w:p w14:paraId="398A2021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nal Medicine (6 providers)</w:t>
            </w:r>
          </w:p>
        </w:tc>
        <w:tc>
          <w:tcPr>
            <w:tcW w:w="3237" w:type="dxa"/>
            <w:shd w:val="clear" w:color="auto" w:fill="D1D1D1" w:themeFill="background2" w:themeFillShade="E6"/>
          </w:tcPr>
          <w:p w14:paraId="02FF5E32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Medicine (4 providers)</w:t>
            </w:r>
          </w:p>
        </w:tc>
        <w:tc>
          <w:tcPr>
            <w:tcW w:w="3237" w:type="dxa"/>
            <w:shd w:val="clear" w:color="auto" w:fill="D1D1D1" w:themeFill="background2" w:themeFillShade="E6"/>
          </w:tcPr>
          <w:p w14:paraId="19CD4D3A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ternal medicine-pediatrics </w:t>
            </w:r>
          </w:p>
          <w:p w14:paraId="7418723A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 providers)</w:t>
            </w:r>
          </w:p>
        </w:tc>
        <w:tc>
          <w:tcPr>
            <w:tcW w:w="3237" w:type="dxa"/>
            <w:shd w:val="clear" w:color="auto" w:fill="D1D1D1" w:themeFill="background2" w:themeFillShade="E6"/>
          </w:tcPr>
          <w:p w14:paraId="68E308D7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 w:rsidRPr="0598A019">
              <w:rPr>
                <w:rFonts w:ascii="Calibri" w:hAnsi="Calibri" w:cs="Calibri"/>
              </w:rPr>
              <w:t>Geriatrics (3 providers)</w:t>
            </w:r>
          </w:p>
        </w:tc>
      </w:tr>
      <w:tr w:rsidR="009438CA" w14:paraId="28C13184" w14:textId="77777777" w:rsidTr="009135ED">
        <w:tc>
          <w:tcPr>
            <w:tcW w:w="3237" w:type="dxa"/>
          </w:tcPr>
          <w:p w14:paraId="1ADAC39B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 w:rsidRPr="004F4A51">
              <w:rPr>
                <w:rFonts w:ascii="Calibri" w:hAnsi="Calibri" w:cs="Calibri"/>
              </w:rPr>
              <w:t>Start w</w:t>
            </w:r>
            <w:r>
              <w:rPr>
                <w:rFonts w:ascii="Calibri" w:hAnsi="Calibri" w:cs="Calibri"/>
              </w:rPr>
              <w:t>ith</w:t>
            </w:r>
            <w:r w:rsidRPr="004F4A51">
              <w:rPr>
                <w:rFonts w:ascii="Calibri" w:hAnsi="Calibri" w:cs="Calibri"/>
              </w:rPr>
              <w:t xml:space="preserve"> a patient’s history w/ diabetes</w:t>
            </w:r>
            <w:r>
              <w:rPr>
                <w:rFonts w:ascii="Calibri" w:hAnsi="Calibri" w:cs="Calibri"/>
              </w:rPr>
              <w:t>: h</w:t>
            </w:r>
            <w:r w:rsidRPr="004F4A51">
              <w:rPr>
                <w:rFonts w:ascii="Calibri" w:hAnsi="Calibri" w:cs="Calibri"/>
              </w:rPr>
              <w:t>ow much do they know, what meds have they tried, how long since diagnosis, where are they on their diet and exercise journey</w:t>
            </w:r>
          </w:p>
        </w:tc>
        <w:tc>
          <w:tcPr>
            <w:tcW w:w="3237" w:type="dxa"/>
          </w:tcPr>
          <w:p w14:paraId="558ECBFA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eatment approach dependent on diagnosis phase (new vs returning patient), A1c, weight, and comorbidities </w:t>
            </w:r>
          </w:p>
        </w:tc>
        <w:tc>
          <w:tcPr>
            <w:tcW w:w="3237" w:type="dxa"/>
          </w:tcPr>
          <w:p w14:paraId="62341846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 w:rsidRPr="00F311BA">
              <w:rPr>
                <w:rFonts w:ascii="Calibri" w:hAnsi="Calibri" w:cs="Calibri"/>
              </w:rPr>
              <w:t>More aggressive on younger patients or those with multiple comorbidities that can tolerate a lower goal</w:t>
            </w:r>
          </w:p>
          <w:p w14:paraId="03942933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</w:p>
          <w:p w14:paraId="65FD2EFD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or older patients,</w:t>
            </w:r>
            <w:r w:rsidRPr="00391A06">
              <w:rPr>
                <w:rFonts w:ascii="Calibri" w:hAnsi="Calibri" w:cs="Calibri"/>
              </w:rPr>
              <w:t xml:space="preserve"> focus on addressing symptoms/side effects, balancing risks/benefits, and avoiding polypharmacy</w:t>
            </w:r>
          </w:p>
        </w:tc>
        <w:tc>
          <w:tcPr>
            <w:tcW w:w="3237" w:type="dxa"/>
          </w:tcPr>
          <w:p w14:paraId="3D009938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irst and foremost, </w:t>
            </w:r>
            <w:proofErr w:type="gramStart"/>
            <w:r>
              <w:rPr>
                <w:rFonts w:ascii="Calibri" w:hAnsi="Calibri" w:cs="Calibri"/>
              </w:rPr>
              <w:t>considers</w:t>
            </w:r>
            <w:proofErr w:type="gramEnd"/>
            <w:r>
              <w:rPr>
                <w:rFonts w:ascii="Calibri" w:hAnsi="Calibri" w:cs="Calibri"/>
              </w:rPr>
              <w:t xml:space="preserve"> patient age, then comorbidities and refers patient for education</w:t>
            </w:r>
          </w:p>
          <w:p w14:paraId="5B02D61B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</w:p>
          <w:p w14:paraId="16DC9EB5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cerns over polypharmacy and Medicare restrictions/fixed income</w:t>
            </w:r>
          </w:p>
        </w:tc>
      </w:tr>
      <w:tr w:rsidR="009438CA" w14:paraId="3E3D3922" w14:textId="77777777" w:rsidTr="009135ED">
        <w:tc>
          <w:tcPr>
            <w:tcW w:w="3237" w:type="dxa"/>
          </w:tcPr>
          <w:p w14:paraId="16954B6E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iders patients preference (values, goals, route of administration, side effects)</w:t>
            </w:r>
          </w:p>
        </w:tc>
        <w:tc>
          <w:tcPr>
            <w:tcW w:w="3237" w:type="dxa"/>
          </w:tcPr>
          <w:p w14:paraId="787B7075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iders patients preference (values, goals, route of administration, side effects)</w:t>
            </w:r>
          </w:p>
        </w:tc>
        <w:tc>
          <w:tcPr>
            <w:tcW w:w="3237" w:type="dxa"/>
          </w:tcPr>
          <w:p w14:paraId="32962CDE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iders patients preference (values, goals, route of administration, side effects)</w:t>
            </w:r>
          </w:p>
        </w:tc>
        <w:tc>
          <w:tcPr>
            <w:tcW w:w="3237" w:type="dxa"/>
          </w:tcPr>
          <w:p w14:paraId="46441DEF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iders patients preference (values, goals, route of administration, side effects)</w:t>
            </w:r>
          </w:p>
        </w:tc>
      </w:tr>
      <w:tr w:rsidR="009438CA" w14:paraId="5AAAB58E" w14:textId="77777777" w:rsidTr="009135ED">
        <w:tc>
          <w:tcPr>
            <w:tcW w:w="3237" w:type="dxa"/>
          </w:tcPr>
          <w:p w14:paraId="4DC5A8FD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formin and GLP-1RAs co first-line</w:t>
            </w:r>
          </w:p>
        </w:tc>
        <w:tc>
          <w:tcPr>
            <w:tcW w:w="3237" w:type="dxa"/>
          </w:tcPr>
          <w:p w14:paraId="32F0D15F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Metformin</w:t>
            </w:r>
            <w:proofErr w:type="gramEnd"/>
            <w:r>
              <w:rPr>
                <w:rFonts w:ascii="Calibri" w:hAnsi="Calibri" w:cs="Calibri"/>
              </w:rPr>
              <w:t xml:space="preserve"> first-line</w:t>
            </w:r>
          </w:p>
        </w:tc>
        <w:tc>
          <w:tcPr>
            <w:tcW w:w="3237" w:type="dxa"/>
          </w:tcPr>
          <w:p w14:paraId="5B9CECB9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formin and GLP-1RAs co first-line</w:t>
            </w:r>
          </w:p>
        </w:tc>
        <w:tc>
          <w:tcPr>
            <w:tcW w:w="3237" w:type="dxa"/>
          </w:tcPr>
          <w:p w14:paraId="2E324C6D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Metformin</w:t>
            </w:r>
            <w:proofErr w:type="gramEnd"/>
            <w:r>
              <w:rPr>
                <w:rFonts w:ascii="Calibri" w:hAnsi="Calibri" w:cs="Calibri"/>
              </w:rPr>
              <w:t xml:space="preserve"> first-line</w:t>
            </w:r>
          </w:p>
        </w:tc>
      </w:tr>
      <w:tr w:rsidR="009438CA" w14:paraId="5C5C3B03" w14:textId="77777777" w:rsidTr="009135ED">
        <w:tc>
          <w:tcPr>
            <w:tcW w:w="3237" w:type="dxa"/>
          </w:tcPr>
          <w:p w14:paraId="6203FF1F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ss of a team approach</w:t>
            </w:r>
          </w:p>
        </w:tc>
        <w:tc>
          <w:tcPr>
            <w:tcW w:w="3237" w:type="dxa"/>
          </w:tcPr>
          <w:p w14:paraId="4E5F2FBD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Integrates</w:t>
            </w:r>
            <w:proofErr w:type="gramEnd"/>
            <w:r>
              <w:rPr>
                <w:rFonts w:ascii="Calibri" w:hAnsi="Calibri" w:cs="Calibri"/>
              </w:rPr>
              <w:t xml:space="preserve"> physician-extenders (LPNs, MAs, pharmacists, dietitians, social work)</w:t>
            </w:r>
          </w:p>
        </w:tc>
        <w:tc>
          <w:tcPr>
            <w:tcW w:w="3237" w:type="dxa"/>
          </w:tcPr>
          <w:p w14:paraId="34B73995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Integrates</w:t>
            </w:r>
            <w:proofErr w:type="gramEnd"/>
            <w:r>
              <w:rPr>
                <w:rFonts w:ascii="Calibri" w:hAnsi="Calibri" w:cs="Calibri"/>
              </w:rPr>
              <w:t xml:space="preserve"> physician-extenders (LPNs, MAs, pharmacists, dietitians, social work)</w:t>
            </w:r>
          </w:p>
        </w:tc>
        <w:tc>
          <w:tcPr>
            <w:tcW w:w="3237" w:type="dxa"/>
          </w:tcPr>
          <w:p w14:paraId="7428CD63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ltidisciplinary practice</w:t>
            </w:r>
          </w:p>
        </w:tc>
      </w:tr>
      <w:tr w:rsidR="009438CA" w14:paraId="5CFC34B8" w14:textId="77777777" w:rsidTr="009135ED">
        <w:tc>
          <w:tcPr>
            <w:tcW w:w="3237" w:type="dxa"/>
          </w:tcPr>
          <w:p w14:paraId="5950B93B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ducation through national and local conferences, </w:t>
            </w:r>
            <w:proofErr w:type="spellStart"/>
            <w:r>
              <w:rPr>
                <w:rFonts w:ascii="Calibri" w:hAnsi="Calibri" w:cs="Calibri"/>
              </w:rPr>
              <w:t>UptoDate</w:t>
            </w:r>
            <w:proofErr w:type="spellEnd"/>
            <w:r>
              <w:rPr>
                <w:rFonts w:ascii="Calibri" w:hAnsi="Calibri" w:cs="Calibri"/>
              </w:rPr>
              <w:t>, webinars, journals</w:t>
            </w:r>
          </w:p>
        </w:tc>
        <w:tc>
          <w:tcPr>
            <w:tcW w:w="3237" w:type="dxa"/>
          </w:tcPr>
          <w:p w14:paraId="08DEEFCB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ducation through department grand rounds</w:t>
            </w:r>
          </w:p>
        </w:tc>
        <w:tc>
          <w:tcPr>
            <w:tcW w:w="3237" w:type="dxa"/>
          </w:tcPr>
          <w:p w14:paraId="6BA1ECAD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ducation through department grand rounds and journals</w:t>
            </w:r>
          </w:p>
        </w:tc>
        <w:tc>
          <w:tcPr>
            <w:tcW w:w="3237" w:type="dxa"/>
          </w:tcPr>
          <w:p w14:paraId="3E018FF3" w14:textId="77777777" w:rsidR="009438CA" w:rsidRDefault="009438CA" w:rsidP="009135E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ducation through national conferences</w:t>
            </w:r>
          </w:p>
        </w:tc>
      </w:tr>
    </w:tbl>
    <w:p w14:paraId="7921BCED" w14:textId="59751538" w:rsidR="002864EF" w:rsidRDefault="002864EF" w:rsidP="009438CA"/>
    <w:p w14:paraId="7BBBED7E" w14:textId="77777777" w:rsidR="002864EF" w:rsidRDefault="002864EF">
      <w:r>
        <w:br w:type="page"/>
      </w:r>
    </w:p>
    <w:p w14:paraId="7392E70B" w14:textId="77777777" w:rsidR="002864EF" w:rsidRPr="007D6EDE" w:rsidRDefault="002864EF" w:rsidP="002864EF">
      <w:pPr>
        <w:spacing w:line="240" w:lineRule="auto"/>
        <w:ind w:right="-360"/>
        <w:jc w:val="center"/>
        <w:rPr>
          <w:rFonts w:ascii="Calibri" w:hAnsi="Calibri" w:cs="Calibri"/>
          <w:b/>
        </w:rPr>
      </w:pPr>
      <w:bookmarkStart w:id="0" w:name="_Hlk24611610"/>
      <w:r w:rsidRPr="007D6EDE">
        <w:rPr>
          <w:rFonts w:ascii="Calibri" w:hAnsi="Calibri" w:cs="Calibri"/>
          <w:b/>
        </w:rPr>
        <w:t>Supplement 2: Provider Interview Guide</w:t>
      </w:r>
      <w:r>
        <w:rPr>
          <w:rFonts w:ascii="Calibri" w:hAnsi="Calibri" w:cs="Calibri"/>
          <w:b/>
        </w:rPr>
        <w:t xml:space="preserve"> with CFIR Domains in Brackets</w:t>
      </w:r>
    </w:p>
    <w:bookmarkEnd w:id="0"/>
    <w:p w14:paraId="65B67CF7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iCs/>
          <w:u w:val="single"/>
        </w:rPr>
      </w:pPr>
      <w:r w:rsidRPr="007D6EDE">
        <w:rPr>
          <w:rFonts w:ascii="Calibri" w:hAnsi="Calibri" w:cs="Calibri"/>
          <w:b/>
          <w:bCs/>
          <w:iCs/>
          <w:u w:val="single"/>
        </w:rPr>
        <w:t>General Role in Michigan Medicine [Characteristics of Individuals]</w:t>
      </w:r>
    </w:p>
    <w:p w14:paraId="24E50632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Please describe your general role at Michigan Medicine.</w:t>
      </w:r>
    </w:p>
    <w:p w14:paraId="012B6650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</w:rPr>
      </w:pPr>
    </w:p>
    <w:p w14:paraId="7900BCBD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 xml:space="preserve">Current type 2 diabetes mellitus Approach </w:t>
      </w:r>
      <w:r w:rsidRPr="007D6EDE">
        <w:rPr>
          <w:rFonts w:ascii="Calibri" w:hAnsi="Calibri" w:cs="Calibri"/>
          <w:b/>
          <w:bCs/>
          <w:iCs/>
          <w:u w:val="single"/>
        </w:rPr>
        <w:t>[Characteristics of Individuals]</w:t>
      </w:r>
    </w:p>
    <w:p w14:paraId="2C5588E9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How do you work with patients with type 2 diabetes mellitus in your practice? What is your approach?</w:t>
      </w:r>
    </w:p>
    <w:p w14:paraId="68722763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After you identify a patient with type 2 diabetes mellitus, what do you typically do?</w:t>
      </w:r>
    </w:p>
    <w:p w14:paraId="7E5DEB82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resources and/or treatments do you offer? </w:t>
      </w:r>
    </w:p>
    <w:p w14:paraId="7420E5AA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How do you decide what resources and/or treatments to offer (e.g., severity of diabetes, medical </w:t>
      </w:r>
      <w:proofErr w:type="gramStart"/>
      <w:r w:rsidRPr="007D6EDE">
        <w:rPr>
          <w:rFonts w:ascii="Calibri" w:hAnsi="Calibri" w:cs="Calibri"/>
        </w:rPr>
        <w:t>comorbidities</w:t>
      </w:r>
      <w:proofErr w:type="gramEnd"/>
      <w:r w:rsidRPr="007D6EDE">
        <w:rPr>
          <w:rFonts w:ascii="Calibri" w:hAnsi="Calibri" w:cs="Calibri"/>
        </w:rPr>
        <w:t>, pregnancy status, past diabetes treatment history, personal support)?</w:t>
      </w:r>
    </w:p>
    <w:p w14:paraId="2D17AC4F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 xml:space="preserve">Current Approach to Prescribing with glucagon-like peptide receptor agonists (GLP-1RAs) and sodium/glucose cotransporter 2 inhibitors (SGLT-2is) in Type 2 Diabetes Mellitus </w:t>
      </w:r>
      <w:r w:rsidRPr="007D6EDE">
        <w:rPr>
          <w:rFonts w:ascii="Calibri" w:hAnsi="Calibri" w:cs="Calibri"/>
          <w:b/>
          <w:bCs/>
          <w:iCs/>
          <w:u w:val="single"/>
        </w:rPr>
        <w:t>[Innovation]</w:t>
      </w:r>
    </w:p>
    <w:p w14:paraId="003A2ECA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Who else do you think needs to be involved in type 2 diabetes mellitus treatment (e.g., other clinicians, family members, who else on the team handles prior authorizations etc.)?</w:t>
      </w:r>
    </w:p>
    <w:p w14:paraId="5321B7ED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are your concerns when treating type 2 diabetes mellitus patients with </w:t>
      </w:r>
      <w:bookmarkStart w:id="1" w:name="_Hlk157500904"/>
      <w:r w:rsidRPr="007D6EDE">
        <w:rPr>
          <w:rFonts w:ascii="Calibri" w:hAnsi="Calibri" w:cs="Calibri"/>
        </w:rPr>
        <w:t>glucagon-like peptide receptor agonists (GLP-1RAs) and sodium/glucose cotransporter 2 inhibitors (SGLT-2is)</w:t>
      </w:r>
      <w:bookmarkEnd w:id="1"/>
      <w:r w:rsidRPr="007D6EDE">
        <w:rPr>
          <w:rFonts w:ascii="Calibri" w:hAnsi="Calibri" w:cs="Calibri"/>
        </w:rPr>
        <w:t>?</w:t>
      </w:r>
    </w:p>
    <w:p w14:paraId="4F99CFF2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What gets in the way of providing glucagon-like peptide receptor agonists (GLP-1RAs) and sodium/glucose cotransporter 2 inhibitors (SGLT-2is) (i.e., patient education, prescribing restrictions, pharmacy involvement)?</w:t>
      </w:r>
    </w:p>
    <w:p w14:paraId="5ACB5EC3" w14:textId="77777777" w:rsidR="002864EF" w:rsidRPr="007D6EDE" w:rsidRDefault="002864EF" w:rsidP="002864EF">
      <w:pPr>
        <w:pStyle w:val="ListParagraph"/>
        <w:numPr>
          <w:ilvl w:val="2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Do you ever have conversations with patients about what makes glucagon-like peptide receptor agonists (GLP-1RAs) and sodium/glucose cotransporter 2 inhibitors (SGLT-2is) treatment challenging? (e.g., reasons for declining or not following through with treatment?)</w:t>
      </w:r>
    </w:p>
    <w:p w14:paraId="46FF559A" w14:textId="77777777" w:rsidR="002864EF" w:rsidRPr="00C8586B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has made you feel successful in treating patients with type 2 diabetes mellitus with glucagon-like peptide receptor agonists (GLP-1RAs) and sodium/glucose </w:t>
      </w:r>
      <w:proofErr w:type="gramStart"/>
      <w:r w:rsidRPr="007D6EDE">
        <w:rPr>
          <w:rFonts w:ascii="Calibri" w:hAnsi="Calibri" w:cs="Calibri"/>
        </w:rPr>
        <w:t>cotransporter</w:t>
      </w:r>
      <w:proofErr w:type="gramEnd"/>
      <w:r w:rsidRPr="007D6EDE">
        <w:rPr>
          <w:rFonts w:ascii="Calibri" w:hAnsi="Calibri" w:cs="Calibri"/>
        </w:rPr>
        <w:t xml:space="preserve"> 2 inhibitors (SGLT-2is) treatment? What has been hard about treating patients?</w:t>
      </w:r>
    </w:p>
    <w:p w14:paraId="4C83CAF6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 xml:space="preserve">Current glucagon-like peptide receptor agonists (GLP-1RAs) and sodium/glucose cotransporter 2 inhibitors (SGLT-2is) prescribing approach </w:t>
      </w:r>
      <w:r w:rsidRPr="007D6EDE">
        <w:rPr>
          <w:rFonts w:ascii="Calibri" w:hAnsi="Calibri" w:cs="Calibri"/>
          <w:b/>
          <w:bCs/>
          <w:iCs/>
          <w:u w:val="single"/>
        </w:rPr>
        <w:t>[Inner Setting]</w:t>
      </w:r>
    </w:p>
    <w:p w14:paraId="770E2D49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What do you think other providers in your clinic are doing with type 2 diabetes mellitus patients who meet criteria for consideration of glucagon-like peptide receptor agonists (GLP-1RAs) and sodium/glucose cotransporter 2 inhibitors (SGLT-2is)? Do you talk with other providers to see how they care for patients with type 2 diabetes mellitus?</w:t>
      </w:r>
    </w:p>
    <w:p w14:paraId="75EC3543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eastAsia="Times New Roman" w:hAnsi="Calibri" w:cs="Calibri"/>
          <w:bCs/>
          <w:iCs/>
        </w:rPr>
        <w:t>What kinds of information and materials about glucagon-like peptide receptor agonists (GLP-1RAs) and sodium/glucose cotransporter 2 inhibitors (SGLT-2is) have been made available to you? (</w:t>
      </w:r>
      <w:r w:rsidRPr="007D6EDE">
        <w:rPr>
          <w:rFonts w:ascii="Calibri" w:eastAsia="Times New Roman" w:hAnsi="Calibri" w:cs="Calibri"/>
          <w:bCs/>
          <w:i/>
        </w:rPr>
        <w:t xml:space="preserve">e.g., websites, </w:t>
      </w:r>
      <w:proofErr w:type="gramStart"/>
      <w:r w:rsidRPr="007D6EDE">
        <w:rPr>
          <w:rFonts w:ascii="Calibri" w:eastAsia="Times New Roman" w:hAnsi="Calibri" w:cs="Calibri"/>
          <w:bCs/>
          <w:i/>
        </w:rPr>
        <w:t>trainings</w:t>
      </w:r>
      <w:proofErr w:type="gramEnd"/>
      <w:r w:rsidRPr="007D6EDE">
        <w:rPr>
          <w:rFonts w:ascii="Calibri" w:eastAsia="Times New Roman" w:hAnsi="Calibri" w:cs="Calibri"/>
          <w:bCs/>
          <w:i/>
        </w:rPr>
        <w:t>, conferences, please try to get specifics</w:t>
      </w:r>
      <w:r w:rsidRPr="007D6EDE">
        <w:rPr>
          <w:rFonts w:ascii="Calibri" w:eastAsia="Times New Roman" w:hAnsi="Calibri" w:cs="Calibri"/>
          <w:bCs/>
          <w:iCs/>
        </w:rPr>
        <w:t>)</w:t>
      </w:r>
    </w:p>
    <w:p w14:paraId="01C45357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eastAsia="Times New Roman" w:hAnsi="Calibri" w:cs="Calibri"/>
          <w:bCs/>
          <w:iCs/>
        </w:rPr>
        <w:t>Who do you ask if you have questions about glucagon-like peptide receptor agonists (GLP-1RAs) and sodium/glucose cotransporter 2 inhibitors (SGLT-2is) management? What information have you asked about?</w:t>
      </w:r>
    </w:p>
    <w:p w14:paraId="63BDD7CB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 xml:space="preserve">Current glucagon-like peptide receptor agonists (GLP-1RAs) and sodium/glucose cotransporter 2 inhibitors (SGLT-2is) Prescribing Approach </w:t>
      </w:r>
      <w:r w:rsidRPr="007D6EDE">
        <w:rPr>
          <w:rFonts w:ascii="Calibri" w:hAnsi="Calibri" w:cs="Calibri"/>
          <w:b/>
          <w:bCs/>
          <w:iCs/>
          <w:u w:val="single"/>
        </w:rPr>
        <w:t>[Outer Setting]</w:t>
      </w:r>
    </w:p>
    <w:p w14:paraId="050C6084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ere do you think patients with type 2 diabetes mellitus should be treated with glucagon-like peptide receptor agonists (GLP-1RAs) and sodium/glucose </w:t>
      </w:r>
      <w:proofErr w:type="gramStart"/>
      <w:r w:rsidRPr="007D6EDE">
        <w:rPr>
          <w:rFonts w:ascii="Calibri" w:hAnsi="Calibri" w:cs="Calibri"/>
        </w:rPr>
        <w:t>cotransporter</w:t>
      </w:r>
      <w:proofErr w:type="gramEnd"/>
      <w:r w:rsidRPr="007D6EDE">
        <w:rPr>
          <w:rFonts w:ascii="Calibri" w:hAnsi="Calibri" w:cs="Calibri"/>
        </w:rPr>
        <w:t xml:space="preserve"> 2 inhibitors (SGLT-2is)? (e.g., primary care, endocrine?)</w:t>
      </w:r>
    </w:p>
    <w:p w14:paraId="46DF634C" w14:textId="77777777" w:rsidR="002864EF" w:rsidRPr="007D6EDE" w:rsidRDefault="002864EF" w:rsidP="002864EF">
      <w:pPr>
        <w:pStyle w:val="ListParagraph"/>
        <w:spacing w:line="240" w:lineRule="auto"/>
        <w:rPr>
          <w:rFonts w:ascii="Calibri" w:hAnsi="Calibri" w:cs="Calibri"/>
        </w:rPr>
      </w:pPr>
    </w:p>
    <w:p w14:paraId="02F12F0F" w14:textId="77777777" w:rsidR="002864EF" w:rsidRPr="00C8586B" w:rsidRDefault="002864EF" w:rsidP="002864EF">
      <w:pPr>
        <w:pStyle w:val="ListParagraph"/>
        <w:numPr>
          <w:ilvl w:val="0"/>
          <w:numId w:val="1"/>
        </w:numPr>
        <w:spacing w:after="20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How did the COVID pandemic change how you provide type 2 diabetes mellitus care? Did the pandemic </w:t>
      </w:r>
      <w:proofErr w:type="gramStart"/>
      <w:r w:rsidRPr="007D6EDE">
        <w:rPr>
          <w:rFonts w:ascii="Calibri" w:hAnsi="Calibri" w:cs="Calibri"/>
        </w:rPr>
        <w:t>made</w:t>
      </w:r>
      <w:proofErr w:type="gramEnd"/>
      <w:r w:rsidRPr="007D6EDE">
        <w:rPr>
          <w:rFonts w:ascii="Calibri" w:hAnsi="Calibri" w:cs="Calibri"/>
        </w:rPr>
        <w:t xml:space="preserve"> it harder or easier to provide type 2 diabetes mellitus related care? In what ways? (</w:t>
      </w:r>
      <w:r w:rsidRPr="007D6EDE">
        <w:rPr>
          <w:rFonts w:ascii="Calibri" w:hAnsi="Calibri" w:cs="Calibri"/>
          <w:i/>
          <w:iCs/>
        </w:rPr>
        <w:t>Discuss telehealth vs. in-person care</w:t>
      </w:r>
      <w:r w:rsidRPr="007D6EDE">
        <w:rPr>
          <w:rFonts w:ascii="Calibri" w:hAnsi="Calibri" w:cs="Calibri"/>
        </w:rPr>
        <w:t>)</w:t>
      </w:r>
    </w:p>
    <w:p w14:paraId="79A6FAC2" w14:textId="77777777" w:rsidR="002864EF" w:rsidRPr="007D6EDE" w:rsidRDefault="002864EF" w:rsidP="002864EF">
      <w:pPr>
        <w:spacing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>Health Equity [Outer Setting]</w:t>
      </w:r>
    </w:p>
    <w:p w14:paraId="15EEDA0B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Do you see unique barriers at your site for your patients because of race, ethnicity, or gender? If yes, how so? (</w:t>
      </w:r>
      <w:r w:rsidRPr="007D6EDE">
        <w:rPr>
          <w:rFonts w:ascii="Calibri" w:hAnsi="Calibri" w:cs="Calibri"/>
          <w:i/>
          <w:iCs/>
        </w:rPr>
        <w:t>if the participant has trouble answering, probe about the following one at a time</w:t>
      </w:r>
      <w:r w:rsidRPr="007D6EDE">
        <w:rPr>
          <w:rFonts w:ascii="Calibri" w:hAnsi="Calibri" w:cs="Calibri"/>
        </w:rPr>
        <w:t>: What about differences in reliable transportation, distance from medical center, access to childcare, stable housing, variable working hours?)</w:t>
      </w:r>
    </w:p>
    <w:p w14:paraId="072FA241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What do you think your clinic/hospital could be doing better to engage patients with type 2 diabetes mellitus with glucagon-like peptide receptor agonists (GLP-1RAs) and sodium/glucose cotransporter 2 inhibitors (SGLT-2is) treatment in the groups you mentioned who may have barriers?</w:t>
      </w:r>
    </w:p>
    <w:p w14:paraId="49704B50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</w:rPr>
      </w:pPr>
    </w:p>
    <w:p w14:paraId="740622A3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>Health Equity [Innovation]</w:t>
      </w:r>
    </w:p>
    <w:p w14:paraId="2A6BBA9B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When you meet with patients from historically marginalized groups, such as women or patients of color, how do you change or tailor type 2 diabetes mellitus care?</w:t>
      </w:r>
    </w:p>
    <w:p w14:paraId="01E29BA9" w14:textId="77777777" w:rsidR="002864EF" w:rsidRPr="007D6EDE" w:rsidRDefault="002864EF" w:rsidP="002864EF">
      <w:pPr>
        <w:pStyle w:val="ListParagraph"/>
        <w:spacing w:after="0" w:line="240" w:lineRule="auto"/>
        <w:rPr>
          <w:rFonts w:ascii="Calibri" w:hAnsi="Calibri" w:cs="Calibri"/>
        </w:rPr>
      </w:pPr>
    </w:p>
    <w:p w14:paraId="6D7A6394" w14:textId="77777777" w:rsidR="002864EF" w:rsidRPr="007D6EDE" w:rsidRDefault="002864EF" w:rsidP="002864EF">
      <w:pPr>
        <w:spacing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>Health Equity [Inner Setting]</w:t>
      </w:r>
    </w:p>
    <w:p w14:paraId="0B4B2606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do you think your clinic does especially well when it comes to prescribing type 2 diabetes mellitus medications to </w:t>
      </w:r>
      <w:proofErr w:type="gramStart"/>
      <w:r w:rsidRPr="007D6EDE">
        <w:rPr>
          <w:rFonts w:ascii="Calibri" w:hAnsi="Calibri" w:cs="Calibri"/>
        </w:rPr>
        <w:t>patients</w:t>
      </w:r>
      <w:proofErr w:type="gramEnd"/>
      <w:r w:rsidRPr="007D6EDE">
        <w:rPr>
          <w:rFonts w:ascii="Calibri" w:hAnsi="Calibri" w:cs="Calibri"/>
        </w:rPr>
        <w:t xml:space="preserve"> group of color in conversation about initiating glucagon-like peptide receptor agonists (GLP-1RAs) and sodium/glucose cotransporter 2 inhibitors (SGLT-2is)?</w:t>
      </w:r>
    </w:p>
    <w:p w14:paraId="5CFE64F5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</w:rPr>
      </w:pPr>
    </w:p>
    <w:p w14:paraId="2673EE5C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Has your team or clinic ever collected or looked at data related to equitable type 2 diabetes mellitus care?</w:t>
      </w:r>
    </w:p>
    <w:p w14:paraId="488C13B7" w14:textId="77777777" w:rsidR="002864EF" w:rsidRPr="007D6EDE" w:rsidRDefault="002864EF" w:rsidP="002864EF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kinds of equity-related </w:t>
      </w:r>
      <w:proofErr w:type="gramStart"/>
      <w:r w:rsidRPr="007D6EDE">
        <w:rPr>
          <w:rFonts w:ascii="Calibri" w:hAnsi="Calibri" w:cs="Calibri"/>
        </w:rPr>
        <w:t>trainings</w:t>
      </w:r>
      <w:proofErr w:type="gramEnd"/>
      <w:r w:rsidRPr="007D6EDE">
        <w:rPr>
          <w:rFonts w:ascii="Calibri" w:hAnsi="Calibri" w:cs="Calibri"/>
        </w:rPr>
        <w:t xml:space="preserve"> occur, or </w:t>
      </w:r>
      <w:proofErr w:type="gramStart"/>
      <w:r w:rsidRPr="007D6EDE">
        <w:rPr>
          <w:rFonts w:ascii="Calibri" w:hAnsi="Calibri" w:cs="Calibri"/>
        </w:rPr>
        <w:t>are</w:t>
      </w:r>
      <w:proofErr w:type="gramEnd"/>
      <w:r w:rsidRPr="007D6EDE">
        <w:rPr>
          <w:rFonts w:ascii="Calibri" w:hAnsi="Calibri" w:cs="Calibri"/>
        </w:rPr>
        <w:t xml:space="preserve"> available, at your clinic?</w:t>
      </w:r>
    </w:p>
    <w:p w14:paraId="40DD3A95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</w:p>
    <w:p w14:paraId="021D3D93" w14:textId="77777777" w:rsidR="002864EF" w:rsidRPr="007D6EDE" w:rsidRDefault="002864EF" w:rsidP="002864EF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7D6EDE">
        <w:rPr>
          <w:rFonts w:ascii="Calibri" w:hAnsi="Calibri" w:cs="Calibri"/>
          <w:b/>
          <w:bCs/>
          <w:u w:val="single"/>
        </w:rPr>
        <w:t>Improving type 2 diabetes mellitus glucagon-like peptide receptor agonists (GLP-1RAs) and sodium/glucose cotransporter 2 inhibitors (SGLT-2is) treatment [Inner Setting, Outer Setting, Individuals – iterative coding based on responses/strategies]</w:t>
      </w:r>
    </w:p>
    <w:p w14:paraId="36CFE2E8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If your clinic were to do more to address type 2 diabetes mellitus glucagon-like peptide receptor agonists (GLP-1RAs) and sodium/glucose cotransporter 2 inhibitors (SGLT-2is) treatment needs for patients, what would be needed? (</w:t>
      </w:r>
      <w:r w:rsidRPr="007D6EDE">
        <w:rPr>
          <w:rFonts w:ascii="Calibri" w:hAnsi="Calibri" w:cs="Calibri"/>
          <w:i/>
          <w:iCs/>
        </w:rPr>
        <w:t>Probe for strategies, examples may include – hiring more staff, increased time in clinical encounters, more training in evidence-based care, better/consistent leadership support, audit &amp; feedback, clinic champions, help from endocrine providers, larger systemic changes at the hospital-level</w:t>
      </w:r>
      <w:r w:rsidRPr="007D6EDE">
        <w:rPr>
          <w:rFonts w:ascii="Calibri" w:hAnsi="Calibri" w:cs="Calibri"/>
        </w:rPr>
        <w:t>)</w:t>
      </w:r>
    </w:p>
    <w:p w14:paraId="6040A218" w14:textId="77777777" w:rsidR="002864EF" w:rsidRPr="007D6EDE" w:rsidRDefault="002864EF" w:rsidP="002864EF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 xml:space="preserve">What would make shared decision-making a more common clinical approach towards encouraging patients with type 2 diabetes mellitus to seek glucagon-like peptide receptor agonists (GLP-1RAs) and sodium/glucose cotransporter 2 inhibitors (SGLT-2is) treatment at your clinic? </w:t>
      </w:r>
    </w:p>
    <w:p w14:paraId="2A974BF6" w14:textId="77777777" w:rsidR="002864EF" w:rsidRPr="007D6EDE" w:rsidRDefault="002864EF" w:rsidP="002864EF">
      <w:pPr>
        <w:pStyle w:val="ListParagraph"/>
        <w:spacing w:after="0" w:line="240" w:lineRule="auto"/>
        <w:rPr>
          <w:rFonts w:ascii="Calibri" w:hAnsi="Calibri" w:cs="Calibri"/>
        </w:rPr>
      </w:pPr>
    </w:p>
    <w:p w14:paraId="0949DCA9" w14:textId="77777777" w:rsidR="002864EF" w:rsidRPr="007D6EDE" w:rsidRDefault="002864EF" w:rsidP="002864E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D6EDE">
        <w:rPr>
          <w:rFonts w:ascii="Calibri" w:hAnsi="Calibri" w:cs="Calibri"/>
        </w:rPr>
        <w:t>Do you think your clinic leadership would be supportive of doing more to address type 2 diabetes mellitus glucagon-like peptide receptor agonists (GLP-1Ras) and sodium/glucose cotransporter 2 inhibitors (SGLT-2is) treatment needs?</w:t>
      </w:r>
    </w:p>
    <w:p w14:paraId="71A2ED06" w14:textId="77777777" w:rsidR="002864EF" w:rsidRPr="007D6EDE" w:rsidRDefault="002864EF" w:rsidP="002864EF">
      <w:pPr>
        <w:pStyle w:val="ListParagraph"/>
        <w:spacing w:after="0" w:line="240" w:lineRule="auto"/>
        <w:ind w:left="1440"/>
        <w:rPr>
          <w:rFonts w:ascii="Calibri" w:hAnsi="Calibri" w:cs="Calibri"/>
          <w:lang w:val="en"/>
        </w:rPr>
      </w:pPr>
    </w:p>
    <w:p w14:paraId="126BF0C6" w14:textId="77777777" w:rsidR="002864EF" w:rsidRPr="007D6EDE" w:rsidRDefault="002864EF" w:rsidP="002864EF">
      <w:pPr>
        <w:spacing w:line="240" w:lineRule="auto"/>
        <w:rPr>
          <w:rFonts w:ascii="Calibri" w:eastAsia="Times New Roman" w:hAnsi="Calibri" w:cs="Calibri"/>
        </w:rPr>
      </w:pPr>
    </w:p>
    <w:p w14:paraId="0D6AE8E3" w14:textId="77777777" w:rsidR="009438CA" w:rsidRDefault="009438CA" w:rsidP="009438CA"/>
    <w:p w14:paraId="365B3E32" w14:textId="77777777" w:rsidR="00201354" w:rsidRDefault="00201354"/>
    <w:sectPr w:rsidR="00201354" w:rsidSect="009438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44061"/>
    <w:multiLevelType w:val="hybridMultilevel"/>
    <w:tmpl w:val="AE0C91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017639"/>
    <w:multiLevelType w:val="hybridMultilevel"/>
    <w:tmpl w:val="F264B0C0"/>
    <w:lvl w:ilvl="0" w:tplc="6FBABCD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597367">
    <w:abstractNumId w:val="1"/>
  </w:num>
  <w:num w:numId="2" w16cid:durableId="282082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1D"/>
    <w:rsid w:val="001F5F1D"/>
    <w:rsid w:val="00201354"/>
    <w:rsid w:val="002254BD"/>
    <w:rsid w:val="002864EF"/>
    <w:rsid w:val="009438CA"/>
    <w:rsid w:val="009E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7E8FA"/>
  <w15:chartTrackingRefBased/>
  <w15:docId w15:val="{90A65379-AA5F-455B-93A1-00BECAE0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8CA"/>
  </w:style>
  <w:style w:type="paragraph" w:styleId="Heading1">
    <w:name w:val="heading 1"/>
    <w:basedOn w:val="Normal"/>
    <w:next w:val="Normal"/>
    <w:link w:val="Heading1Char"/>
    <w:uiPriority w:val="9"/>
    <w:qFormat/>
    <w:rsid w:val="001F5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F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ADCF3-1F1F-4F8C-9D1E-96540A2F2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9</Words>
  <Characters>6816</Characters>
  <Application>Microsoft Office Word</Application>
  <DocSecurity>0</DocSecurity>
  <Lines>123</Lines>
  <Paragraphs>50</Paragraphs>
  <ScaleCrop>false</ScaleCrop>
  <Company>Michigan Medicine</Company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irisakul, Parnnate</dc:creator>
  <cp:keywords/>
  <dc:description/>
  <cp:lastModifiedBy>Wongsirisakul, Parnnate</cp:lastModifiedBy>
  <cp:revision>3</cp:revision>
  <dcterms:created xsi:type="dcterms:W3CDTF">2025-10-30T14:23:00Z</dcterms:created>
  <dcterms:modified xsi:type="dcterms:W3CDTF">2025-10-30T14:25:00Z</dcterms:modified>
</cp:coreProperties>
</file>